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4CF38" w14:textId="6278AD71" w:rsidR="00D84ED9" w:rsidRPr="00C372E4" w:rsidRDefault="00717379" w:rsidP="003B2F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 Table</w:t>
      </w:r>
      <w:r w:rsidR="008C046A" w:rsidRPr="008E0A7D">
        <w:rPr>
          <w:rFonts w:ascii="Times New Roman" w:hAnsi="Times New Roman" w:cs="Times New Roman"/>
          <w:sz w:val="24"/>
          <w:szCs w:val="24"/>
        </w:rPr>
        <w:t xml:space="preserve">. </w:t>
      </w:r>
      <w:r w:rsidR="00C372E4" w:rsidRPr="008E0A7D">
        <w:rPr>
          <w:rFonts w:ascii="Times New Roman" w:hAnsi="Times New Roman" w:cs="Times New Roman"/>
          <w:sz w:val="24"/>
          <w:szCs w:val="24"/>
        </w:rPr>
        <w:t xml:space="preserve">Simple linear regression for analyzing the percentage of patients </w:t>
      </w:r>
      <w:r w:rsidR="004A563C">
        <w:rPr>
          <w:rFonts w:ascii="Times New Roman" w:hAnsi="Times New Roman" w:cs="Times New Roman"/>
          <w:sz w:val="24"/>
          <w:szCs w:val="24"/>
        </w:rPr>
        <w:t>who received</w:t>
      </w:r>
      <w:r w:rsidR="004A563C" w:rsidRPr="00D942E7">
        <w:rPr>
          <w:rFonts w:ascii="Times New Roman" w:hAnsi="Times New Roman" w:cs="Times New Roman"/>
          <w:sz w:val="24"/>
          <w:szCs w:val="24"/>
        </w:rPr>
        <w:t xml:space="preserve"> each type of glaucoma eye drop </w:t>
      </w:r>
      <w:r w:rsidR="004A563C">
        <w:rPr>
          <w:rFonts w:ascii="Times New Roman" w:hAnsi="Times New Roman" w:cs="Times New Roman"/>
          <w:sz w:val="24"/>
          <w:szCs w:val="24"/>
        </w:rPr>
        <w:t>prescription</w:t>
      </w:r>
      <w:bookmarkStart w:id="0" w:name="_GoBack"/>
      <w:bookmarkEnd w:id="0"/>
      <w:r w:rsidR="00C372E4" w:rsidRPr="008E0A7D">
        <w:rPr>
          <w:rFonts w:ascii="Times New Roman" w:hAnsi="Times New Roman" w:cs="Times New Roman"/>
          <w:sz w:val="24"/>
          <w:szCs w:val="24"/>
        </w:rPr>
        <w:t xml:space="preserve"> according to age</w:t>
      </w:r>
      <w:r w:rsidR="00C372E4">
        <w:rPr>
          <w:rFonts w:ascii="Times New Roman" w:hAnsi="Times New Roman" w:cs="Times New Roman"/>
          <w:sz w:val="24"/>
          <w:szCs w:val="24"/>
        </w:rPr>
        <w:t xml:space="preserve"> group in 202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10"/>
        <w:gridCol w:w="1411"/>
        <w:gridCol w:w="1412"/>
        <w:gridCol w:w="1412"/>
      </w:tblGrid>
      <w:tr w:rsidR="00C91DCF" w14:paraId="7AF1D10B" w14:textId="77777777" w:rsidTr="00361EC6"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E5BC1" w14:textId="77777777" w:rsidR="00D84ED9" w:rsidRPr="00D84ED9" w:rsidRDefault="00D84ED9" w:rsidP="00D84E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2CEBC" w14:textId="77777777" w:rsidR="00D84ED9" w:rsidRPr="00D84ED9" w:rsidRDefault="008C120A" w:rsidP="00361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of patients</w:t>
            </w:r>
          </w:p>
        </w:tc>
      </w:tr>
      <w:tr w:rsidR="00C91DCF" w14:paraId="7B3267A8" w14:textId="77777777" w:rsidTr="00361EC6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D8F87" w14:textId="77777777" w:rsidR="00361EC6" w:rsidRPr="00D84ED9" w:rsidRDefault="008C120A" w:rsidP="00361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803B0" w14:textId="77777777" w:rsidR="00361EC6" w:rsidRPr="00D84ED9" w:rsidRDefault="008C120A" w:rsidP="00361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24204" w14:textId="77777777" w:rsidR="00361EC6" w:rsidRPr="001F4CDA" w:rsidRDefault="008C120A" w:rsidP="00361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6D71" w14:textId="77777777" w:rsidR="00361EC6" w:rsidRPr="001F4CDA" w:rsidRDefault="008C120A" w:rsidP="00361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21F034E6" w14:textId="77777777" w:rsidTr="00590094"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F8F8A" w14:textId="77777777" w:rsidR="00D84ED9" w:rsidRPr="00D84ED9" w:rsidRDefault="008C120A" w:rsidP="00D84E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2968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7.833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64489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2.834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0274A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7A982334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2E81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C14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37.37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FC3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2.06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5BE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91DCF" w14:paraId="052083AA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841E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C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410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6.80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548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CF5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 w:rsidR="00C91DCF" w14:paraId="112BB358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C270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1D90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15.68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1AE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1.26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872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C91DCF" w14:paraId="5F7BB0EC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F815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118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6.06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127C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E4B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C91DCF" w14:paraId="524CDCDD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4985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297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9.86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86C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69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C55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C91DCF" w14:paraId="67F5C2D0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F0B6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CB+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5B9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4.54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C7A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524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C91DCF" w14:paraId="7EDBE82B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8EE9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B+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695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5.84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3F1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17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0A96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C91DCF" w14:paraId="6A785894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A4FE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895A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1.08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1CC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28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063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5C9A3256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20BA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35D1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63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803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CB40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5609357D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F026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B2A8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45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8A2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7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0F8C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4A334774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EF20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7BF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1.56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58D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11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6E2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C91DCF" w14:paraId="470B1FC3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1332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27C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C320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878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91DCF" w14:paraId="6AE7F6BA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5921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FFE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00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4F7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415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7FA3402A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2040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B+A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19A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31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224A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1A78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91DCF" w14:paraId="3A6698B4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7701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42F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46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FE1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02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715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C91DCF" w14:paraId="3AF43B1A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0E88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226A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206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54AC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C91DCF" w14:paraId="78E7FD79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2E82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B+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17C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06DC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1BA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79C7F8F2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132C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A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87E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972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B4C0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14:paraId="1D130F16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5BE5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C+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1CF6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C8C2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879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91DCF" w14:paraId="5BCE8DAE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7C0E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+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26B6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F73F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00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11A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C91DCF" w14:paraId="2779E757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229B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B+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5859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FF1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-0.00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B88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C91DCF" w14:paraId="693EE327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B559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B+C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C86A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5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3D0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5FE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91DCF" w14:paraId="28D83F14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3EE3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+CB+A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5DA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184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13D9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91DCF" w14:paraId="247FDC7A" w14:textId="77777777" w:rsidTr="00590094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B48A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B+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D68C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661D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5BA6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91DCF" w14:paraId="1295C620" w14:textId="77777777" w:rsidTr="00590094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A00BF" w14:textId="77777777" w:rsidR="00D84ED9" w:rsidRPr="00D84ED9" w:rsidRDefault="008C120A" w:rsidP="00D84E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84E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B83B7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8E5A3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4ED9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E761B" w14:textId="77777777" w:rsidR="00D84ED9" w:rsidRPr="00D84ED9" w:rsidRDefault="008C120A" w:rsidP="00D84E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91DCF" w:rsidRPr="00B3119B" w14:paraId="6CCA5E99" w14:textId="77777777" w:rsidTr="00BB11FB"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E64B6" w14:textId="5F7BAE39" w:rsidR="00D84ED9" w:rsidRPr="00D84ED9" w:rsidRDefault="008C120A" w:rsidP="00B31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P = prostaglandin analog eye drops, CB = carbonic anhydrase inhibitor/beta</w:t>
            </w:r>
            <w:r w:rsidR="00081D7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A = alpha agonist eye drops, AB = alpha agonist/beta</w:t>
            </w:r>
            <w:r w:rsidR="00081D7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B = beta</w:t>
            </w:r>
            <w:r w:rsidR="00081D7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eye drops, PB = prostaglandin analog/beta</w:t>
            </w:r>
            <w:r w:rsidR="00081D7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C = carbonic anhydrase inhibitor eye drops, AC = alpha agonist/carbonic anhydrase inhibito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M = pilocarpine eye drops</w:t>
            </w:r>
            <w:r w:rsidR="00BB11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14:paraId="2A9C1489" w14:textId="77777777" w:rsidR="00EF5281" w:rsidRDefault="00EF5281" w:rsidP="005776E3"/>
    <w:sectPr w:rsidR="00EF5281" w:rsidSect="00B803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6657C" w14:textId="77777777" w:rsidR="007A40FA" w:rsidRDefault="007A40FA" w:rsidP="002F73C7">
      <w:pPr>
        <w:spacing w:after="0" w:line="240" w:lineRule="auto"/>
      </w:pPr>
      <w:r>
        <w:separator/>
      </w:r>
    </w:p>
  </w:endnote>
  <w:endnote w:type="continuationSeparator" w:id="0">
    <w:p w14:paraId="17DFBE0E" w14:textId="77777777" w:rsidR="007A40FA" w:rsidRDefault="007A40FA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B7725" w14:textId="77777777" w:rsidR="007A40FA" w:rsidRDefault="007A40FA" w:rsidP="002F73C7">
      <w:pPr>
        <w:spacing w:after="0" w:line="240" w:lineRule="auto"/>
      </w:pPr>
      <w:r>
        <w:separator/>
      </w:r>
    </w:p>
  </w:footnote>
  <w:footnote w:type="continuationSeparator" w:id="0">
    <w:p w14:paraId="3C07E350" w14:textId="77777777" w:rsidR="007A40FA" w:rsidRDefault="007A40FA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54223"/>
    <w:rsid w:val="000610F9"/>
    <w:rsid w:val="00061944"/>
    <w:rsid w:val="00067536"/>
    <w:rsid w:val="000723B9"/>
    <w:rsid w:val="00081D77"/>
    <w:rsid w:val="000B02DA"/>
    <w:rsid w:val="000B20CC"/>
    <w:rsid w:val="000B4729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2BBC"/>
    <w:rsid w:val="00173F80"/>
    <w:rsid w:val="00177F2F"/>
    <w:rsid w:val="00181FDD"/>
    <w:rsid w:val="00184BAE"/>
    <w:rsid w:val="001856E5"/>
    <w:rsid w:val="001A444C"/>
    <w:rsid w:val="001C18E7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A563C"/>
    <w:rsid w:val="004B484D"/>
    <w:rsid w:val="004C2D0A"/>
    <w:rsid w:val="004C6149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D552B"/>
    <w:rsid w:val="005F7D90"/>
    <w:rsid w:val="006008D5"/>
    <w:rsid w:val="00600CD2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84B53"/>
    <w:rsid w:val="006B3D27"/>
    <w:rsid w:val="006E0B5C"/>
    <w:rsid w:val="006E1F48"/>
    <w:rsid w:val="006E3585"/>
    <w:rsid w:val="006F1416"/>
    <w:rsid w:val="006F55F4"/>
    <w:rsid w:val="00706A62"/>
    <w:rsid w:val="00710932"/>
    <w:rsid w:val="00717379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42C9"/>
    <w:rsid w:val="00766945"/>
    <w:rsid w:val="007675BF"/>
    <w:rsid w:val="007772F6"/>
    <w:rsid w:val="00782711"/>
    <w:rsid w:val="00783556"/>
    <w:rsid w:val="007A40FA"/>
    <w:rsid w:val="007B1660"/>
    <w:rsid w:val="007C2ADC"/>
    <w:rsid w:val="007C4AB7"/>
    <w:rsid w:val="007C6505"/>
    <w:rsid w:val="007C7DC0"/>
    <w:rsid w:val="007D21FB"/>
    <w:rsid w:val="007D307F"/>
    <w:rsid w:val="007D392F"/>
    <w:rsid w:val="007E0226"/>
    <w:rsid w:val="007F352D"/>
    <w:rsid w:val="007F5EBF"/>
    <w:rsid w:val="00803ECE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65916"/>
    <w:rsid w:val="0088474D"/>
    <w:rsid w:val="008B6E20"/>
    <w:rsid w:val="008B75FB"/>
    <w:rsid w:val="008C046A"/>
    <w:rsid w:val="008C120A"/>
    <w:rsid w:val="008C12EE"/>
    <w:rsid w:val="008D1557"/>
    <w:rsid w:val="008E0A7D"/>
    <w:rsid w:val="008F125C"/>
    <w:rsid w:val="008F4468"/>
    <w:rsid w:val="008F4580"/>
    <w:rsid w:val="00904220"/>
    <w:rsid w:val="0091465A"/>
    <w:rsid w:val="00926A24"/>
    <w:rsid w:val="0093432E"/>
    <w:rsid w:val="009365BB"/>
    <w:rsid w:val="009749BF"/>
    <w:rsid w:val="0097690A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5B93"/>
    <w:rsid w:val="00A9729F"/>
    <w:rsid w:val="00AA1308"/>
    <w:rsid w:val="00AA4DFA"/>
    <w:rsid w:val="00AB4922"/>
    <w:rsid w:val="00AD0B43"/>
    <w:rsid w:val="00AE038C"/>
    <w:rsid w:val="00AE4C9E"/>
    <w:rsid w:val="00B016F8"/>
    <w:rsid w:val="00B02F6E"/>
    <w:rsid w:val="00B043F4"/>
    <w:rsid w:val="00B137E4"/>
    <w:rsid w:val="00B3119B"/>
    <w:rsid w:val="00B3215D"/>
    <w:rsid w:val="00B36B66"/>
    <w:rsid w:val="00B5478D"/>
    <w:rsid w:val="00B55A31"/>
    <w:rsid w:val="00B620F6"/>
    <w:rsid w:val="00B67451"/>
    <w:rsid w:val="00B71AA0"/>
    <w:rsid w:val="00B80339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C3419C"/>
    <w:rsid w:val="00C372E4"/>
    <w:rsid w:val="00C40DC7"/>
    <w:rsid w:val="00C42F80"/>
    <w:rsid w:val="00C42FF0"/>
    <w:rsid w:val="00C43CB4"/>
    <w:rsid w:val="00C56DCF"/>
    <w:rsid w:val="00C70F07"/>
    <w:rsid w:val="00C76F72"/>
    <w:rsid w:val="00C84786"/>
    <w:rsid w:val="00C91D0F"/>
    <w:rsid w:val="00C91DCF"/>
    <w:rsid w:val="00C935C9"/>
    <w:rsid w:val="00CB7F50"/>
    <w:rsid w:val="00CD4BDD"/>
    <w:rsid w:val="00CD5BC3"/>
    <w:rsid w:val="00CF0CE4"/>
    <w:rsid w:val="00CF34EC"/>
    <w:rsid w:val="00CF3C04"/>
    <w:rsid w:val="00CF4498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627DA"/>
    <w:rsid w:val="00D63755"/>
    <w:rsid w:val="00D72903"/>
    <w:rsid w:val="00D729DA"/>
    <w:rsid w:val="00D84ED9"/>
    <w:rsid w:val="00D85F28"/>
    <w:rsid w:val="00D87A50"/>
    <w:rsid w:val="00D94212"/>
    <w:rsid w:val="00D96541"/>
    <w:rsid w:val="00D97865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23F38"/>
    <w:rsid w:val="00F44856"/>
    <w:rsid w:val="00F57265"/>
    <w:rsid w:val="00F6154A"/>
    <w:rsid w:val="00F81349"/>
    <w:rsid w:val="00F8560A"/>
    <w:rsid w:val="00F92168"/>
    <w:rsid w:val="00FB6B4B"/>
    <w:rsid w:val="00FC22D6"/>
    <w:rsid w:val="00FC7327"/>
    <w:rsid w:val="00FE6848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80107-CE8E-46D5-B8A1-B81636CF2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6</cp:revision>
  <cp:lastPrinted>2023-05-09T00:17:00Z</cp:lastPrinted>
  <dcterms:created xsi:type="dcterms:W3CDTF">2024-03-06T04:49:00Z</dcterms:created>
  <dcterms:modified xsi:type="dcterms:W3CDTF">2024-03-08T01:07:00Z</dcterms:modified>
</cp:coreProperties>
</file>